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orting information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Materials and method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"/>
        </w:numPr>
        <w:ind w:left="720" w:hanging="720"/>
        <w:rPr/>
      </w:pPr>
      <w:r>
        <w:rPr>
          <w:b/>
          <w:bCs/>
        </w:rPr>
        <w:t>Histone octamer assembly and purification.</w:t>
      </w:r>
      <w:r>
        <w:rPr/>
        <w:t xml:space="preserve"> </w:t>
      </w:r>
    </w:p>
    <w:p>
      <w:pPr>
        <w:pStyle w:val="Normal"/>
        <w:rPr/>
      </w:pPr>
      <w:r>
        <w:rPr/>
        <w:t>Eighty µg of each histone H2A, H2B, H3 and H4 were individually concentrated 3-fold with Microcon filters and denatured in unfolding buffer containing 6 M guanidine HCl, 20 mM Tris-HCl and 5 mM DTT buffer for 2.5 h. Histones were mixed in equimolar ratios (typically 5-7 nmoles each) and concentration was adjusted to 1 mg/ml either by dilution with unfolding buffer or by centrifugation. The histone mixture was dialyzed at 4</w:t>
      </w:r>
      <w:r>
        <w:rPr>
          <w:vertAlign w:val="superscript"/>
        </w:rPr>
        <w:t>o</w:t>
      </w:r>
      <w:r>
        <w:rPr/>
        <w:t xml:space="preserve">C using Slide-A-Lyzer dialysis cassette with molecular weight cutoff  7,000 (Pierce) against three changes of 250 µl of refolding buffer containing 2 M NaCl, 10 mM Tris-HCl, pH 7.5, 1 mM Na-EDTA and 5 mM 2-ME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"/>
        </w:numPr>
        <w:ind w:left="720" w:hanging="720"/>
        <w:rPr/>
      </w:pPr>
      <w:r>
        <w:rPr>
          <w:b/>
          <w:bCs/>
        </w:rPr>
        <w:t>Estimating of the number of DNA turns</w:t>
      </w:r>
      <w:r>
        <w:rPr/>
        <w:t xml:space="preserve">. </w:t>
      </w:r>
    </w:p>
    <w:p>
      <w:pPr>
        <w:pStyle w:val="Normal"/>
        <w:rPr/>
      </w:pPr>
      <w:r>
        <w:rPr/>
        <w:t xml:space="preserve">To assign specific number of turns the following issues were taken into account.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The expected length of wrapped DNA was calculated for specific measured rotation angle </w:t>
      </w:r>
      <w:r>
        <w:rPr/>
        <w:t>α</w:t>
      </w:r>
      <w:r>
        <w:rPr/>
        <w:t xml:space="preserve"> using formula: 0.081(nm/0)*</w:t>
      </w:r>
      <w:r>
        <w:rPr/>
        <w:t>α</w:t>
      </w:r>
      <w:r>
        <w:rPr/>
        <w:t>, where 0.081 relates angle and length of wrapped DNA and comes from formula 1 turn= 360o = 29 nm. For molecules with expected 1 and 2 basic turns the total expected length was calculated with formulas [29 nm + 0.081(nm/o)*</w:t>
      </w:r>
      <w:r>
        <w:rPr/>
        <w:t>α</w:t>
      </w:r>
      <w:r>
        <w:rPr/>
        <w:t>] and [58 nm + 0.081(nm/o)*</w:t>
      </w:r>
      <w:r>
        <w:rPr/>
        <w:t>α</w:t>
      </w:r>
      <w:r>
        <w:rPr/>
        <w:t xml:space="preserve">], respectively.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Difference between measured length and each of two total expected lengths was calculated and rough assignment of 1 or 2 turns was made based on whichever difference between measured and calculated length was smaller. 3) Finally, the refined turn value was calculated with formula (360*n+ </w:t>
      </w:r>
      <w:r>
        <w:rPr/>
        <w:t>α</w:t>
      </w:r>
      <w:r>
        <w:rPr/>
        <w:t>)/360, where n is number of turns from rough assignment as explained above and equals to 1 or 2. Parameter of volume was also used as an auxiliary parameter when assigning number of turns.</w:t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b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5:10:00Z</dcterms:created>
  <dc:creator>nfilenko</dc:creator>
  <dc:description/>
  <cp:keywords/>
  <dc:language>en-US</dc:language>
  <cp:lastModifiedBy>Yuri Lyubchenko</cp:lastModifiedBy>
  <dcterms:modified xsi:type="dcterms:W3CDTF">2011-01-06T16:25:00Z</dcterms:modified>
  <cp:revision>5</cp:revision>
  <dc:subject/>
  <dc:title>Supplementary materials</dc:title>
</cp:coreProperties>
</file>